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87AA0C" w14:textId="54E92AD9" w:rsidR="00CD0663" w:rsidRPr="001742DB" w:rsidRDefault="00556325">
      <w:pPr>
        <w:rPr>
          <w:rFonts w:ascii="Arial" w:hAnsi="Arial" w:cs="Arial"/>
          <w:b/>
          <w:bCs/>
          <w:color w:val="000000" w:themeColor="text1"/>
        </w:rPr>
      </w:pPr>
      <w:r w:rsidRPr="001742DB">
        <w:rPr>
          <w:rFonts w:ascii="Arial" w:hAnsi="Arial" w:cs="Arial"/>
          <w:b/>
          <w:bCs/>
          <w:color w:val="000000" w:themeColor="text1"/>
        </w:rPr>
        <w:t>Supplement</w:t>
      </w:r>
      <w:r w:rsidR="005D62A9" w:rsidRPr="001742DB">
        <w:rPr>
          <w:rFonts w:ascii="Arial" w:hAnsi="Arial" w:cs="Arial"/>
          <w:b/>
          <w:bCs/>
          <w:color w:val="000000" w:themeColor="text1"/>
        </w:rPr>
        <w:t>ary</w:t>
      </w:r>
      <w:r w:rsidRPr="001742DB">
        <w:rPr>
          <w:rFonts w:ascii="Arial" w:hAnsi="Arial" w:cs="Arial"/>
          <w:b/>
          <w:bCs/>
          <w:color w:val="000000" w:themeColor="text1"/>
        </w:rPr>
        <w:t xml:space="preserve"> Figure</w:t>
      </w:r>
      <w:r w:rsidR="001742DB" w:rsidRPr="001742DB">
        <w:rPr>
          <w:rFonts w:ascii="Arial" w:hAnsi="Arial" w:cs="Arial"/>
          <w:b/>
          <w:bCs/>
          <w:color w:val="000000" w:themeColor="text1"/>
        </w:rPr>
        <w:t xml:space="preserve"> 1</w:t>
      </w:r>
    </w:p>
    <w:p w14:paraId="07937C35" w14:textId="77777777" w:rsidR="00556325" w:rsidRDefault="00556325">
      <w:pPr>
        <w:rPr>
          <w:rFonts w:ascii="Arial" w:hAnsi="Arial" w:cs="Arial"/>
          <w:b/>
          <w:bCs/>
        </w:rPr>
      </w:pPr>
    </w:p>
    <w:p w14:paraId="4010BBAB" w14:textId="77777777" w:rsidR="00556325" w:rsidRDefault="00556325">
      <w:pPr>
        <w:rPr>
          <w:rFonts w:ascii="Arial" w:hAnsi="Arial" w:cs="Arial"/>
          <w:b/>
          <w:bCs/>
        </w:rPr>
      </w:pPr>
    </w:p>
    <w:p w14:paraId="5CFC74B9" w14:textId="77777777" w:rsidR="002F265F" w:rsidRDefault="00773769">
      <w:pPr>
        <w:rPr>
          <w:rFonts w:ascii="Arial" w:hAnsi="Arial" w:cs="Arial"/>
          <w:b/>
          <w:bCs/>
        </w:rPr>
      </w:pPr>
      <w:r w:rsidRPr="00773769">
        <w:rPr>
          <w:rFonts w:ascii="Arial" w:hAnsi="Arial" w:cs="Arial"/>
          <w:b/>
          <w:bCs/>
          <w:noProof/>
        </w:rPr>
        <w:drawing>
          <wp:inline distT="0" distB="0" distL="0" distR="0" wp14:anchorId="69AAA83D" wp14:editId="53050E8A">
            <wp:extent cx="5943600" cy="2066290"/>
            <wp:effectExtent l="0" t="0" r="0" b="3810"/>
            <wp:docPr id="11353782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537822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6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16C2BC" w14:textId="77777777" w:rsidR="002F265F" w:rsidRDefault="002F265F">
      <w:pPr>
        <w:rPr>
          <w:rFonts w:ascii="Arial" w:hAnsi="Arial" w:cs="Arial"/>
          <w:b/>
          <w:bCs/>
        </w:rPr>
      </w:pPr>
    </w:p>
    <w:p w14:paraId="703984DB" w14:textId="63AC9014" w:rsidR="002F265F" w:rsidRDefault="002F265F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Prior to conditioning, </w:t>
      </w:r>
      <w:r w:rsidR="00881ADF">
        <w:rPr>
          <w:rFonts w:ascii="Arial" w:hAnsi="Arial" w:cs="Arial"/>
          <w:b/>
          <w:bCs/>
        </w:rPr>
        <w:t>mice</w:t>
      </w:r>
      <w:r>
        <w:rPr>
          <w:rFonts w:ascii="Arial" w:hAnsi="Arial" w:cs="Arial"/>
          <w:b/>
          <w:bCs/>
        </w:rPr>
        <w:t xml:space="preserve"> of both strains</w:t>
      </w:r>
      <w:r w:rsidR="00881ADF">
        <w:rPr>
          <w:rFonts w:ascii="Arial" w:hAnsi="Arial" w:cs="Arial"/>
          <w:b/>
          <w:bCs/>
        </w:rPr>
        <w:t xml:space="preserve"> and sexes</w:t>
      </w:r>
      <w:r>
        <w:rPr>
          <w:rFonts w:ascii="Arial" w:hAnsi="Arial" w:cs="Arial"/>
          <w:b/>
          <w:bCs/>
        </w:rPr>
        <w:t xml:space="preserve"> exhibited an innate preference for the dark side. </w:t>
      </w:r>
      <w:r w:rsidRPr="002F265F">
        <w:rPr>
          <w:rFonts w:ascii="Arial" w:hAnsi="Arial" w:cs="Arial"/>
        </w:rPr>
        <w:t xml:space="preserve">Time that </w:t>
      </w:r>
      <w:r w:rsidRPr="002F265F">
        <w:rPr>
          <w:rFonts w:ascii="Arial" w:hAnsi="Arial" w:cs="Arial"/>
          <w:b/>
          <w:bCs/>
        </w:rPr>
        <w:t>(a)</w:t>
      </w:r>
      <w:r w:rsidRPr="002F265F">
        <w:rPr>
          <w:rFonts w:ascii="Arial" w:hAnsi="Arial" w:cs="Arial"/>
        </w:rPr>
        <w:t xml:space="preserve"> C57Bl/6 and </w:t>
      </w:r>
      <w:r w:rsidRPr="002F265F">
        <w:rPr>
          <w:rFonts w:ascii="Arial" w:hAnsi="Arial" w:cs="Arial"/>
          <w:b/>
          <w:bCs/>
        </w:rPr>
        <w:t xml:space="preserve">(b) </w:t>
      </w:r>
      <w:r w:rsidRPr="002F265F">
        <w:rPr>
          <w:rFonts w:ascii="Arial" w:hAnsi="Arial" w:cs="Arial"/>
        </w:rPr>
        <w:t xml:space="preserve">129Sv/Ev </w:t>
      </w:r>
      <w:r w:rsidR="00881ADF">
        <w:rPr>
          <w:rFonts w:ascii="Arial" w:hAnsi="Arial" w:cs="Arial"/>
        </w:rPr>
        <w:t xml:space="preserve">male and female </w:t>
      </w:r>
      <w:r w:rsidRPr="002F265F">
        <w:rPr>
          <w:rFonts w:ascii="Arial" w:hAnsi="Arial" w:cs="Arial"/>
        </w:rPr>
        <w:t xml:space="preserve">mice spent in each </w:t>
      </w:r>
      <w:r w:rsidR="00881ADF">
        <w:rPr>
          <w:rFonts w:ascii="Arial" w:hAnsi="Arial" w:cs="Arial"/>
        </w:rPr>
        <w:t>compartment</w:t>
      </w:r>
      <w:r w:rsidRPr="002F265F">
        <w:rPr>
          <w:rFonts w:ascii="Arial" w:hAnsi="Arial" w:cs="Arial"/>
        </w:rPr>
        <w:t xml:space="preserve"> during the preconditioning session. </w:t>
      </w:r>
      <w:r w:rsidRPr="002F265F">
        <w:rPr>
          <w:rFonts w:ascii="Arial" w:hAnsi="Arial" w:cs="Arial"/>
          <w:b/>
          <w:bCs/>
        </w:rPr>
        <w:t>(</w:t>
      </w:r>
      <w:r w:rsidR="000943BA">
        <w:rPr>
          <w:rFonts w:ascii="Arial" w:hAnsi="Arial" w:cs="Arial"/>
          <w:b/>
          <w:bCs/>
        </w:rPr>
        <w:t>c</w:t>
      </w:r>
      <w:r w:rsidRPr="002F265F">
        <w:rPr>
          <w:rFonts w:ascii="Arial" w:hAnsi="Arial" w:cs="Arial"/>
          <w:b/>
          <w:bCs/>
        </w:rPr>
        <w:t>)</w:t>
      </w:r>
      <w:r w:rsidRPr="002F265F">
        <w:rPr>
          <w:rFonts w:ascii="Arial" w:hAnsi="Arial" w:cs="Arial"/>
        </w:rPr>
        <w:t xml:space="preserve"> Difference in time </w:t>
      </w:r>
      <w:r w:rsidR="00881ADF">
        <w:rPr>
          <w:rFonts w:ascii="Arial" w:hAnsi="Arial" w:cs="Arial"/>
        </w:rPr>
        <w:t>mice</w:t>
      </w:r>
      <w:r w:rsidRPr="002F265F">
        <w:rPr>
          <w:rFonts w:ascii="Arial" w:hAnsi="Arial" w:cs="Arial"/>
        </w:rPr>
        <w:t xml:space="preserve"> spent in the </w:t>
      </w:r>
      <w:r w:rsidR="00DE68B3">
        <w:rPr>
          <w:rFonts w:ascii="Arial" w:hAnsi="Arial" w:cs="Arial"/>
        </w:rPr>
        <w:t>light</w:t>
      </w:r>
      <w:r w:rsidR="00881ADF">
        <w:rPr>
          <w:rFonts w:ascii="Arial" w:hAnsi="Arial" w:cs="Arial"/>
        </w:rPr>
        <w:t xml:space="preserve"> and </w:t>
      </w:r>
      <w:r w:rsidR="00DE68B3">
        <w:rPr>
          <w:rFonts w:ascii="Arial" w:hAnsi="Arial" w:cs="Arial"/>
        </w:rPr>
        <w:t>dark</w:t>
      </w:r>
      <w:r w:rsidR="00881ADF">
        <w:rPr>
          <w:rFonts w:ascii="Arial" w:hAnsi="Arial" w:cs="Arial"/>
        </w:rPr>
        <w:t xml:space="preserve"> compartments</w:t>
      </w:r>
      <w:r w:rsidR="00DE68B3">
        <w:rPr>
          <w:rFonts w:ascii="Arial" w:hAnsi="Arial" w:cs="Arial"/>
        </w:rPr>
        <w:t>, with higher numbers indicating stronger preference for the dark compartment</w:t>
      </w:r>
      <w:r w:rsidRPr="002F265F">
        <w:rPr>
          <w:rFonts w:ascii="Arial" w:hAnsi="Arial" w:cs="Arial"/>
        </w:rPr>
        <w:t>.</w:t>
      </w:r>
      <w:r w:rsidR="00881ADF">
        <w:rPr>
          <w:rFonts w:ascii="Arial" w:hAnsi="Arial" w:cs="Arial"/>
        </w:rPr>
        <w:t xml:space="preserve"> </w:t>
      </w:r>
      <w:r w:rsidR="009F1347">
        <w:rPr>
          <w:rFonts w:ascii="Arial" w:hAnsi="Arial" w:cs="Arial"/>
        </w:rPr>
        <w:t xml:space="preserve">C57Bl/6 females (n=24), C57Bl/5 males (n=24), 129Sv/Ev females (n=24), 129Sv/Ev males (n=24). Data represent mean </w:t>
      </w:r>
      <w:r w:rsidR="009F1347" w:rsidRPr="00A53A9A">
        <w:rPr>
          <w:rFonts w:ascii="Arial" w:hAnsi="Arial" w:cs="Arial"/>
        </w:rPr>
        <w:t>± SEM</w:t>
      </w:r>
      <w:r w:rsidR="009F1347">
        <w:rPr>
          <w:rFonts w:ascii="Arial" w:hAnsi="Arial" w:cs="Arial"/>
        </w:rPr>
        <w:t>. ****p&lt;0.0001.</w:t>
      </w:r>
    </w:p>
    <w:p w14:paraId="2A9D4A9D" w14:textId="77777777" w:rsidR="001742DB" w:rsidRDefault="001742DB">
      <w:pPr>
        <w:rPr>
          <w:rFonts w:ascii="Arial" w:hAnsi="Arial" w:cs="Arial"/>
        </w:rPr>
      </w:pPr>
    </w:p>
    <w:p w14:paraId="63D876D7" w14:textId="77777777" w:rsidR="001742DB" w:rsidRDefault="001742DB">
      <w:pPr>
        <w:rPr>
          <w:rFonts w:ascii="Arial" w:hAnsi="Arial" w:cs="Arial"/>
        </w:rPr>
      </w:pPr>
    </w:p>
    <w:p w14:paraId="6B005360" w14:textId="77777777" w:rsidR="001742DB" w:rsidRDefault="001742DB">
      <w:pPr>
        <w:rPr>
          <w:rFonts w:ascii="Arial" w:hAnsi="Arial" w:cs="Arial"/>
        </w:rPr>
      </w:pPr>
    </w:p>
    <w:p w14:paraId="2E9F7396" w14:textId="77777777" w:rsidR="001742DB" w:rsidRDefault="001742DB">
      <w:pPr>
        <w:rPr>
          <w:rFonts w:ascii="Arial" w:hAnsi="Arial" w:cs="Arial"/>
        </w:rPr>
      </w:pPr>
    </w:p>
    <w:p w14:paraId="51B6A922" w14:textId="77777777" w:rsidR="001742DB" w:rsidRDefault="001742DB">
      <w:pPr>
        <w:rPr>
          <w:rFonts w:ascii="Arial" w:hAnsi="Arial" w:cs="Arial"/>
        </w:rPr>
      </w:pPr>
    </w:p>
    <w:p w14:paraId="35CB97EE" w14:textId="77777777" w:rsidR="001742DB" w:rsidRDefault="001742DB">
      <w:pPr>
        <w:rPr>
          <w:rFonts w:ascii="Arial" w:hAnsi="Arial" w:cs="Arial"/>
        </w:rPr>
      </w:pPr>
    </w:p>
    <w:p w14:paraId="61299B39" w14:textId="77777777" w:rsidR="001742DB" w:rsidRDefault="001742DB">
      <w:pPr>
        <w:rPr>
          <w:rFonts w:ascii="Arial" w:hAnsi="Arial" w:cs="Arial"/>
        </w:rPr>
      </w:pPr>
    </w:p>
    <w:p w14:paraId="4909034B" w14:textId="77777777" w:rsidR="001742DB" w:rsidRDefault="001742DB">
      <w:pPr>
        <w:rPr>
          <w:rFonts w:ascii="Arial" w:hAnsi="Arial" w:cs="Arial"/>
        </w:rPr>
      </w:pPr>
    </w:p>
    <w:p w14:paraId="420EF8F7" w14:textId="77777777" w:rsidR="001742DB" w:rsidRDefault="001742DB">
      <w:pPr>
        <w:rPr>
          <w:rFonts w:ascii="Arial" w:hAnsi="Arial" w:cs="Arial"/>
        </w:rPr>
      </w:pPr>
    </w:p>
    <w:p w14:paraId="582B5996" w14:textId="77777777" w:rsidR="001742DB" w:rsidRDefault="001742DB">
      <w:pPr>
        <w:rPr>
          <w:rFonts w:ascii="Arial" w:hAnsi="Arial" w:cs="Arial"/>
        </w:rPr>
      </w:pPr>
    </w:p>
    <w:p w14:paraId="58CE6069" w14:textId="77777777" w:rsidR="001742DB" w:rsidRDefault="001742DB">
      <w:pPr>
        <w:rPr>
          <w:rFonts w:ascii="Arial" w:hAnsi="Arial" w:cs="Arial"/>
        </w:rPr>
      </w:pPr>
    </w:p>
    <w:p w14:paraId="6A205044" w14:textId="77777777" w:rsidR="001742DB" w:rsidRDefault="001742DB">
      <w:pPr>
        <w:rPr>
          <w:rFonts w:ascii="Arial" w:hAnsi="Arial" w:cs="Arial"/>
        </w:rPr>
      </w:pPr>
    </w:p>
    <w:p w14:paraId="426FE13C" w14:textId="77777777" w:rsidR="001742DB" w:rsidRDefault="001742DB">
      <w:pPr>
        <w:rPr>
          <w:rFonts w:ascii="Arial" w:hAnsi="Arial" w:cs="Arial"/>
        </w:rPr>
      </w:pPr>
    </w:p>
    <w:p w14:paraId="5396B001" w14:textId="77777777" w:rsidR="001742DB" w:rsidRDefault="001742DB">
      <w:pPr>
        <w:rPr>
          <w:rFonts w:ascii="Arial" w:hAnsi="Arial" w:cs="Arial"/>
        </w:rPr>
      </w:pPr>
    </w:p>
    <w:p w14:paraId="0FCE3864" w14:textId="77777777" w:rsidR="001742DB" w:rsidRDefault="001742DB">
      <w:pPr>
        <w:rPr>
          <w:rFonts w:ascii="Arial" w:hAnsi="Arial" w:cs="Arial"/>
        </w:rPr>
      </w:pPr>
    </w:p>
    <w:p w14:paraId="01C96C40" w14:textId="77777777" w:rsidR="001742DB" w:rsidRDefault="001742DB">
      <w:pPr>
        <w:rPr>
          <w:rFonts w:ascii="Arial" w:hAnsi="Arial" w:cs="Arial"/>
        </w:rPr>
      </w:pPr>
    </w:p>
    <w:p w14:paraId="72EB4A8D" w14:textId="77777777" w:rsidR="001742DB" w:rsidRDefault="001742DB">
      <w:pPr>
        <w:rPr>
          <w:rFonts w:ascii="Arial" w:hAnsi="Arial" w:cs="Arial"/>
        </w:rPr>
      </w:pPr>
    </w:p>
    <w:p w14:paraId="2A55C5F9" w14:textId="77777777" w:rsidR="001742DB" w:rsidRDefault="001742DB">
      <w:pPr>
        <w:rPr>
          <w:rFonts w:ascii="Arial" w:hAnsi="Arial" w:cs="Arial"/>
        </w:rPr>
      </w:pPr>
    </w:p>
    <w:p w14:paraId="7925467A" w14:textId="77777777" w:rsidR="001742DB" w:rsidRDefault="001742DB">
      <w:pPr>
        <w:rPr>
          <w:rFonts w:ascii="Arial" w:hAnsi="Arial" w:cs="Arial"/>
        </w:rPr>
      </w:pPr>
    </w:p>
    <w:p w14:paraId="760EF0A2" w14:textId="77777777" w:rsidR="001742DB" w:rsidRDefault="001742DB">
      <w:pPr>
        <w:rPr>
          <w:rFonts w:ascii="Arial" w:hAnsi="Arial" w:cs="Arial"/>
        </w:rPr>
      </w:pPr>
    </w:p>
    <w:p w14:paraId="4A2AB8F4" w14:textId="77777777" w:rsidR="001742DB" w:rsidRDefault="001742DB">
      <w:pPr>
        <w:rPr>
          <w:rFonts w:ascii="Arial" w:hAnsi="Arial" w:cs="Arial"/>
        </w:rPr>
      </w:pPr>
    </w:p>
    <w:p w14:paraId="613982F2" w14:textId="77777777" w:rsidR="001742DB" w:rsidRDefault="001742DB">
      <w:pPr>
        <w:rPr>
          <w:rFonts w:ascii="Arial" w:hAnsi="Arial" w:cs="Arial"/>
        </w:rPr>
      </w:pPr>
    </w:p>
    <w:p w14:paraId="129254B5" w14:textId="77777777" w:rsidR="001742DB" w:rsidRDefault="001742DB">
      <w:pPr>
        <w:rPr>
          <w:rFonts w:ascii="Arial" w:hAnsi="Arial" w:cs="Arial"/>
        </w:rPr>
      </w:pPr>
    </w:p>
    <w:p w14:paraId="3F23AA56" w14:textId="77777777" w:rsidR="008B3E46" w:rsidRPr="008B3E46" w:rsidRDefault="008B3E46">
      <w:pPr>
        <w:rPr>
          <w:rFonts w:ascii="Arial" w:hAnsi="Arial" w:cs="Arial"/>
          <w:color w:val="EE0000"/>
        </w:rPr>
      </w:pPr>
    </w:p>
    <w:sectPr w:rsidR="008B3E46" w:rsidRPr="008B3E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434"/>
    <w:rsid w:val="00013E65"/>
    <w:rsid w:val="00021720"/>
    <w:rsid w:val="00027547"/>
    <w:rsid w:val="00041B74"/>
    <w:rsid w:val="00045756"/>
    <w:rsid w:val="000878D0"/>
    <w:rsid w:val="00090E7A"/>
    <w:rsid w:val="000943BA"/>
    <w:rsid w:val="000D1CE0"/>
    <w:rsid w:val="000D4339"/>
    <w:rsid w:val="000E5833"/>
    <w:rsid w:val="000F6467"/>
    <w:rsid w:val="001075FE"/>
    <w:rsid w:val="00116D84"/>
    <w:rsid w:val="00141D01"/>
    <w:rsid w:val="00145820"/>
    <w:rsid w:val="00167A24"/>
    <w:rsid w:val="001742DB"/>
    <w:rsid w:val="001B6202"/>
    <w:rsid w:val="0020427B"/>
    <w:rsid w:val="00206B5D"/>
    <w:rsid w:val="00266668"/>
    <w:rsid w:val="00271C14"/>
    <w:rsid w:val="00296CE3"/>
    <w:rsid w:val="002B1DFE"/>
    <w:rsid w:val="002C03C8"/>
    <w:rsid w:val="002F265F"/>
    <w:rsid w:val="003121C6"/>
    <w:rsid w:val="00317707"/>
    <w:rsid w:val="003424A3"/>
    <w:rsid w:val="00346675"/>
    <w:rsid w:val="0035393E"/>
    <w:rsid w:val="00370C7A"/>
    <w:rsid w:val="00371530"/>
    <w:rsid w:val="00380857"/>
    <w:rsid w:val="003903B0"/>
    <w:rsid w:val="003A25C9"/>
    <w:rsid w:val="003E56F9"/>
    <w:rsid w:val="00495DA3"/>
    <w:rsid w:val="0052026C"/>
    <w:rsid w:val="0054104C"/>
    <w:rsid w:val="00556325"/>
    <w:rsid w:val="0057290C"/>
    <w:rsid w:val="005812E8"/>
    <w:rsid w:val="005D05AD"/>
    <w:rsid w:val="005D62A9"/>
    <w:rsid w:val="006465B6"/>
    <w:rsid w:val="00647C58"/>
    <w:rsid w:val="00654E4F"/>
    <w:rsid w:val="00667A47"/>
    <w:rsid w:val="006962BE"/>
    <w:rsid w:val="006B34F9"/>
    <w:rsid w:val="006B60F2"/>
    <w:rsid w:val="006C62EB"/>
    <w:rsid w:val="006C6ECA"/>
    <w:rsid w:val="006D0962"/>
    <w:rsid w:val="006D2C5F"/>
    <w:rsid w:val="00710E77"/>
    <w:rsid w:val="007117CB"/>
    <w:rsid w:val="0073692C"/>
    <w:rsid w:val="00773769"/>
    <w:rsid w:val="00781201"/>
    <w:rsid w:val="007A5D8F"/>
    <w:rsid w:val="007E1EFD"/>
    <w:rsid w:val="007E2CD0"/>
    <w:rsid w:val="00800366"/>
    <w:rsid w:val="0087321C"/>
    <w:rsid w:val="00881ADF"/>
    <w:rsid w:val="008B3E46"/>
    <w:rsid w:val="00902CA9"/>
    <w:rsid w:val="00903BE8"/>
    <w:rsid w:val="00917AC0"/>
    <w:rsid w:val="00956B8F"/>
    <w:rsid w:val="009725F7"/>
    <w:rsid w:val="00995E79"/>
    <w:rsid w:val="009B7348"/>
    <w:rsid w:val="009D43C6"/>
    <w:rsid w:val="009F1347"/>
    <w:rsid w:val="00A01C3F"/>
    <w:rsid w:val="00A56E5E"/>
    <w:rsid w:val="00A85023"/>
    <w:rsid w:val="00AB67C0"/>
    <w:rsid w:val="00AC2731"/>
    <w:rsid w:val="00AE0A86"/>
    <w:rsid w:val="00AF5724"/>
    <w:rsid w:val="00B17440"/>
    <w:rsid w:val="00B27C4D"/>
    <w:rsid w:val="00B578E7"/>
    <w:rsid w:val="00B75F36"/>
    <w:rsid w:val="00B97F53"/>
    <w:rsid w:val="00BC7DA4"/>
    <w:rsid w:val="00BE4502"/>
    <w:rsid w:val="00C14434"/>
    <w:rsid w:val="00C178F3"/>
    <w:rsid w:val="00C55CBF"/>
    <w:rsid w:val="00C81B71"/>
    <w:rsid w:val="00C845FC"/>
    <w:rsid w:val="00CB7FD5"/>
    <w:rsid w:val="00CD0663"/>
    <w:rsid w:val="00CD6BF9"/>
    <w:rsid w:val="00D233FA"/>
    <w:rsid w:val="00D924D6"/>
    <w:rsid w:val="00DE68B3"/>
    <w:rsid w:val="00DF11EA"/>
    <w:rsid w:val="00E23263"/>
    <w:rsid w:val="00E54594"/>
    <w:rsid w:val="00E56E2C"/>
    <w:rsid w:val="00E56F1D"/>
    <w:rsid w:val="00E57296"/>
    <w:rsid w:val="00E637F3"/>
    <w:rsid w:val="00EC1CEF"/>
    <w:rsid w:val="00F025C8"/>
    <w:rsid w:val="00F81810"/>
    <w:rsid w:val="00F92261"/>
    <w:rsid w:val="00F950F0"/>
    <w:rsid w:val="00FA390F"/>
    <w:rsid w:val="00FD0624"/>
    <w:rsid w:val="00FE03F1"/>
    <w:rsid w:val="00FE6EC2"/>
    <w:rsid w:val="00FF7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781CC4"/>
  <w15:chartTrackingRefBased/>
  <w15:docId w15:val="{9BD24695-E167-194B-9D5F-A91CE5AE7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3E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unez Severino, Lewis</cp:lastModifiedBy>
  <cp:revision>19</cp:revision>
  <dcterms:created xsi:type="dcterms:W3CDTF">2024-07-15T16:18:00Z</dcterms:created>
  <dcterms:modified xsi:type="dcterms:W3CDTF">2025-11-17T16:33:00Z</dcterms:modified>
</cp:coreProperties>
</file>